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/>
      </w:pPr>
      <w:r>
        <w:rPr>
          <w:b/>
          <w:lang w:val="en-US" w:eastAsia="en-US"/>
        </w:rPr>
        <w:t xml:space="preserve">Table S4 </w:t>
      </w:r>
      <w:r>
        <w:rPr>
          <w:lang w:val="en-US" w:eastAsia="en-US"/>
        </w:rPr>
        <w:t xml:space="preserve">The list of DEGs with at least two-fold change obtained from comparisons of </w:t>
      </w:r>
      <w:r>
        <w:rPr>
          <w:bCs/>
        </w:rPr>
        <w:t xml:space="preserve">good prognosis vs. poor prognosis in USC group. 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9"/>
        <w:gridCol w:w="1069"/>
        <w:gridCol w:w="1069"/>
        <w:gridCol w:w="1069"/>
        <w:gridCol w:w="7544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llumina ID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g2 FC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.Value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NTREZ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YMBOL</w:t>
            </w:r>
          </w:p>
        </w:tc>
        <w:tc>
          <w:tcPr>
            <w:tcW w:w="7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LK1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62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48E-05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88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LK1</w:t>
            </w:r>
          </w:p>
        </w:tc>
        <w:tc>
          <w:tcPr>
            <w:tcW w:w="7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delta-like 1 homolog (Drosophila) (DLK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TNM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7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1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NMD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tenomodulin (TNMD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PXM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2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PXM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arboxypeptidase X (M14 family), member 1 (CPXM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YTL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0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43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YTL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ytokine-like 1 (CYTL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HOBTB3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79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8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HOBTB3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ho-related BTB domain containing 3 (RHOBTB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NF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2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NF24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  <w:lang w:val="da-DK"/>
              </w:rPr>
            </w:pPr>
            <w:r>
              <w:rPr>
                <w:bCs/>
                <w:color w:val="000000"/>
                <w:sz w:val="13"/>
                <w:szCs w:val="13"/>
                <w:lang w:val="da-DK"/>
              </w:rPr>
              <w:t>ring finger protein 24 (RNF2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FHX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77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ZFHX4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zinc finger homeobox 4 (ZFHX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C6502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9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02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50200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similar to Nuclear protein 1 (Protein p8) (Candidate of metastasis 1) (LOC650200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3ORF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7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91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3orf54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3 open reading frame 54 (C3orf5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ERPINH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80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ERPINH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erpin peptidase inhibitor, clade H (heat shock protein 47), member 1, (collagen binding protein 1) (SERPINH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EBPA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9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EBPA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CAAT/enhancer binding protein (C/EBP), alpha (CEBP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OL22A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0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90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L22A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ollagen, type XXII, alpha 1 (COL22A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OLFM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0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31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LFM2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olfactomedin 2 (OLFM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C4004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9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04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400406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similar to ADAM metallopeptidase with thrombospondin type 1 motif, 7 preproprotein (LOC400406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20ORF5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7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35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20orf55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20 open reading frame 55 (C20orf55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L27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8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4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L27RA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interleukin 27 receptor, alpha (IL27R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C6424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07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24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642412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EDICTED: similar to matrix-remodelling associated 8 (LOC64241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RBP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0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RBP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ibosome binding protein 1 homolog 180kDa (dog) (RRBP1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IF3G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9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6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IF3G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eukaryotic translation initiation factor 3, subunit G (EIF3G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OSB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.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3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OSB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FBJ murine osteosarcoma viral oncogene homolog B (FOS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EC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9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9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98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C8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EC8 homolog (yeast) (REC8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RASSF7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6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0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ASSF7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Ras association (RalGDS/AF-6) domain family (N-terminal) member 7 (RASSF7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11ORF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7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11orf9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11 open reading frame 9 (C11orf9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TP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TPLA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rotein tyrosine phosphatase-like (proline instead of catalytic arginine), member A (PTPL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JC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1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1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JC2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gap junction protein, gamma 2, 47kDa (GJC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KBP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8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3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KBP1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  <w:lang w:val="da-DK"/>
              </w:rPr>
            </w:pPr>
            <w:r>
              <w:rPr>
                <w:bCs/>
                <w:color w:val="000000"/>
                <w:sz w:val="13"/>
                <w:szCs w:val="13"/>
                <w:lang w:val="da-DK"/>
              </w:rPr>
              <w:t>FK506 binding protein 11, 19 kDa (FKBP1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DXK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75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DXK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yridoxal (pyridoxine, vitamin B6) kinase (PDXK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S.5687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4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DNA FLJ26539 fis, clone KDN09310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AL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8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LM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paralemmin (PALM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S.1812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3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DNA FLJ26539 fis, clone KDN09310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ATP5G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7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P5G1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 xml:space="preserve">ATP synthase, H+ transporting, mitochondrial F0 complex, subunit C1 (subunit 9) (ATP5G1), nuclear gene encoding mitochondrial protein, </w:t>
            </w:r>
          </w:p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CNN1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5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3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CNN1D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sodium channel, nonvoltage-gated 1, delta (SCNN1D), transcript variant 2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21ORF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18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5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21orf2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21 open reading frame 2 (C21orf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C9ORF1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2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8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9orf123</w:t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hromosome 9 open reading frame 123 (C9orf123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S.52765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51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7544" w:type="dxa"/>
            <w:tcBorders/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cDNA FLJ26539 fis, clone KDN09310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TMEM14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-1.0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004218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85014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TMEM141</w:t>
            </w:r>
          </w:p>
        </w:tc>
        <w:tc>
          <w:tcPr>
            <w:tcW w:w="7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transmembrane protein 141 (TMEM141), mRNA.</w:t>
            </w:r>
          </w:p>
        </w:tc>
      </w:tr>
    </w:tbl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13"/>
          <w:szCs w:val="13"/>
          <w:lang w:val="en-US" w:eastAsia="en-US"/>
        </w:rPr>
      </w:pPr>
      <w:r>
        <w:rPr>
          <w:rFonts w:cs="Calibri" w:ascii="Calibri" w:hAnsi="Calibri"/>
          <w:sz w:val="13"/>
          <w:szCs w:val="13"/>
          <w:lang w:val="en-US" w:eastAsia="en-US"/>
        </w:rPr>
      </w:r>
    </w:p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Rwro">
    <w:name w:val="rwro"/>
    <w:basedOn w:val="DefaultParagraphFont"/>
    <w:qFormat/>
    <w:rPr/>
  </w:style>
  <w:style w:type="character" w:styleId="Heading8Char">
    <w:name w:val="Heading 8 Char"/>
    <w:basedOn w:val="DefaultParagraphFont"/>
    <w:qFormat/>
    <w:rPr>
      <w:rFonts w:ascii="Arial" w:hAnsi="Arial" w:cs="Arial"/>
      <w:i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27:00Z</dcterms:created>
  <dc:creator>khoury</dc:creator>
  <dc:description/>
  <cp:keywords/>
  <dc:language>en-US</dc:language>
  <cp:lastModifiedBy>LiuS</cp:lastModifiedBy>
  <cp:lastPrinted>2010-08-24T12:04:00Z</cp:lastPrinted>
  <dcterms:modified xsi:type="dcterms:W3CDTF">2010-10-14T14:05:00Z</dcterms:modified>
  <cp:revision>5</cp:revision>
  <dc:subject/>
  <dc:title>Illumina 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